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6590A" w14:textId="77777777" w:rsidR="00605AD8" w:rsidRDefault="00605AD8" w:rsidP="00605AD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. Top10 marker genes of NK cell subclusters.</w:t>
      </w:r>
    </w:p>
    <w:tbl>
      <w:tblPr>
        <w:tblW w:w="6481" w:type="dxa"/>
        <w:tblLayout w:type="fixed"/>
        <w:tblLook w:val="04A0" w:firstRow="1" w:lastRow="0" w:firstColumn="1" w:lastColumn="0" w:noHBand="0" w:noVBand="1"/>
      </w:tblPr>
      <w:tblGrid>
        <w:gridCol w:w="1276"/>
        <w:gridCol w:w="1710"/>
        <w:gridCol w:w="1794"/>
        <w:gridCol w:w="1701"/>
      </w:tblGrid>
      <w:tr w:rsidR="00605AD8" w14:paraId="39A98955" w14:textId="77777777" w:rsidTr="00113C4F">
        <w:trPr>
          <w:trHeight w:val="6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32B750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D56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brigh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D16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l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AF5A5E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D56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di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D16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hi</w:t>
            </w:r>
          </w:p>
          <w:p w14:paraId="2B2AADFA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1_CX3CR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6123E4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D56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di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D16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hi</w:t>
            </w:r>
          </w:p>
          <w:p w14:paraId="6CAAB406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2_KLRB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C92DFB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D56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dim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D16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hi</w:t>
            </w:r>
          </w:p>
          <w:p w14:paraId="1FF5F44A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c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_PCNA</w:t>
            </w:r>
          </w:p>
        </w:tc>
      </w:tr>
      <w:tr w:rsidR="00605AD8" w14:paraId="5A98C67E" w14:textId="77777777" w:rsidTr="00113C4F">
        <w:trPr>
          <w:trHeight w:val="29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06628A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ARE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FF07BF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ISG15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D90C65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KLRB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BD48A5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STMN1</w:t>
            </w:r>
          </w:p>
        </w:tc>
      </w:tr>
      <w:tr w:rsidR="00605AD8" w14:paraId="41B80CEF" w14:textId="77777777" w:rsidTr="00113C4F">
        <w:trPr>
          <w:trHeight w:val="29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3C6D6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SEL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FCB45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IFIT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5F380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DUS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62BE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DUT</w:t>
            </w:r>
          </w:p>
        </w:tc>
      </w:tr>
      <w:tr w:rsidR="00605AD8" w14:paraId="6CC2658E" w14:textId="77777777" w:rsidTr="00113C4F">
        <w:trPr>
          <w:trHeight w:val="29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4F49B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IFITM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8B899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XA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E9AB3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JU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1AC0E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TUBA1B</w:t>
            </w:r>
          </w:p>
        </w:tc>
      </w:tr>
      <w:tr w:rsidR="00605AD8" w14:paraId="008CC135" w14:textId="77777777" w:rsidTr="00113C4F">
        <w:trPr>
          <w:trHeight w:val="29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EFBEF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COT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3E9B2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CX3CR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944D4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JUN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259D2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TYMS</w:t>
            </w:r>
          </w:p>
        </w:tc>
      </w:tr>
      <w:tr w:rsidR="00605AD8" w14:paraId="2DF6EC48" w14:textId="77777777" w:rsidTr="00113C4F">
        <w:trPr>
          <w:trHeight w:val="29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CC1A8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IL2R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E14BC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IFIT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E5950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CD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50829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PCNA</w:t>
            </w:r>
          </w:p>
        </w:tc>
      </w:tr>
      <w:tr w:rsidR="00605AD8" w14:paraId="27FF6205" w14:textId="77777777" w:rsidTr="00113C4F">
        <w:trPr>
          <w:trHeight w:val="29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34265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GZM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71E64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RSAD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5CC5B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J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D735C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MCM5</w:t>
            </w:r>
          </w:p>
        </w:tc>
      </w:tr>
      <w:tr w:rsidR="00605AD8" w14:paraId="1773C967" w14:textId="77777777" w:rsidTr="00113C4F">
        <w:trPr>
          <w:trHeight w:val="29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02C3E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KLRC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DF283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2"/>
                <w14:ligatures w14:val="none"/>
              </w:rPr>
              <w:t>LA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D309A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IE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E79CE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MCM7</w:t>
            </w:r>
          </w:p>
        </w:tc>
      </w:tr>
      <w:tr w:rsidR="00605AD8" w14:paraId="23673D4B" w14:textId="77777777" w:rsidTr="00113C4F">
        <w:trPr>
          <w:trHeight w:val="29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27AB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CAP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8AE3F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PTGDS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1B301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NR4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CFA9E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CLSPN</w:t>
            </w:r>
          </w:p>
        </w:tc>
      </w:tr>
      <w:tr w:rsidR="00605AD8" w14:paraId="3108E260" w14:textId="77777777" w:rsidTr="00113C4F">
        <w:trPr>
          <w:trHeight w:val="291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A71B12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IL7R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C65D8E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HBA1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FFC628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SNHG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61E7DC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PCLAF</w:t>
            </w:r>
          </w:p>
        </w:tc>
      </w:tr>
      <w:tr w:rsidR="00605AD8" w14:paraId="7BC3F3EE" w14:textId="77777777" w:rsidTr="00113C4F">
        <w:trPr>
          <w:trHeight w:val="291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E155AA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IFI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03DF7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HBA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75F317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CXCR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FB8255" w14:textId="77777777" w:rsidR="00605AD8" w:rsidRDefault="00605AD8" w:rsidP="00113C4F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HMGB2</w:t>
            </w:r>
          </w:p>
        </w:tc>
      </w:tr>
    </w:tbl>
    <w:p w14:paraId="5F4FD558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AD8"/>
    <w:rsid w:val="002B5E92"/>
    <w:rsid w:val="00306ABF"/>
    <w:rsid w:val="00342787"/>
    <w:rsid w:val="00605AD8"/>
    <w:rsid w:val="00670106"/>
    <w:rsid w:val="006A2497"/>
    <w:rsid w:val="00E13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6418F"/>
  <w15:chartTrackingRefBased/>
  <w15:docId w15:val="{E0D2694C-6BBD-4A03-B526-BFC21E7B3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AD8"/>
    <w:pPr>
      <w:widowControl w:val="0"/>
    </w:pPr>
    <w:rPr>
      <w:rFonts w:eastAsiaTheme="minorEastAsia"/>
      <w:sz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AD8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AD8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AD8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AD8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AD8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AD8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AD8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AD8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AD8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A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A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A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A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A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A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A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A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A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AD8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05A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AD8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05A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AD8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05A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AD8"/>
    <w:pPr>
      <w:widowControl/>
      <w:ind w:left="720"/>
      <w:contextualSpacing/>
    </w:pPr>
    <w:rPr>
      <w:rFonts w:eastAsiaTheme="minorHAnsi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605A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AD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A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A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6-01-13T13:52:00Z</dcterms:created>
  <dcterms:modified xsi:type="dcterms:W3CDTF">2026-01-13T13:52:00Z</dcterms:modified>
</cp:coreProperties>
</file>